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C6613E" w14:textId="2AB7851F" w:rsidR="00387A86" w:rsidRPr="00992BD5" w:rsidRDefault="006C01EB" w:rsidP="00387A86">
      <w:pPr>
        <w:spacing w:after="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1</w:t>
      </w:r>
      <w:r w:rsidRPr="00992BD5">
        <w:rPr>
          <w:rFonts w:ascii="Times New Roman" w:hAnsi="Times New Roman" w:cs="Times New Roman"/>
          <w:b/>
          <w:bCs/>
        </w:rPr>
        <w:t>.</w:t>
      </w:r>
      <w:bookmarkStart w:id="0" w:name="_GoBack"/>
      <w:bookmarkEnd w:id="0"/>
    </w:p>
    <w:p w14:paraId="7E8D4CE7" w14:textId="77777777" w:rsidR="00387A86" w:rsidRPr="00992BD5" w:rsidRDefault="00387A86" w:rsidP="00387A86">
      <w:pPr>
        <w:spacing w:after="0" w:line="276" w:lineRule="auto"/>
        <w:rPr>
          <w:rFonts w:ascii="Times New Roman" w:hAnsi="Times New Roman" w:cs="Times New Roman"/>
          <w:b/>
          <w:bCs/>
        </w:rPr>
      </w:pPr>
      <w:r w:rsidRPr="00992BD5">
        <w:rPr>
          <w:rFonts w:ascii="Times New Roman" w:hAnsi="Times New Roman" w:cs="Times New Roman"/>
          <w:b/>
          <w:bCs/>
        </w:rPr>
        <w:t xml:space="preserve">Appendix A. Fields of medicine and health research. </w:t>
      </w:r>
    </w:p>
    <w:tbl>
      <w:tblPr>
        <w:tblW w:w="8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559"/>
        <w:gridCol w:w="1418"/>
        <w:gridCol w:w="2126"/>
      </w:tblGrid>
      <w:tr w:rsidR="00387A86" w:rsidRPr="00992BD5" w14:paraId="5D8E0787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C41C4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Research fiel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3BBD1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Rank </w:t>
            </w:r>
          </w:p>
          <w:p w14:paraId="5A4922EE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(total cite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DF4C7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No. Journa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45AD8" w14:textId="77777777" w:rsidR="00387A86" w:rsidRPr="00992BD5" w:rsidRDefault="00387A86" w:rsidP="001278B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2B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. journals within the top quintile</w:t>
            </w:r>
          </w:p>
        </w:tc>
      </w:tr>
      <w:tr w:rsidR="00387A86" w:rsidRPr="00992BD5" w14:paraId="54EF88E4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B803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Onc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0921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201D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ACC62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387A86" w:rsidRPr="00992BD5" w14:paraId="60566735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8300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edicine, General &amp; Intern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4740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618D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A4F71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387A86" w:rsidRPr="00992BD5" w14:paraId="09665ECD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4F31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linical Neur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FD11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4F2B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2DDDE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387A86" w:rsidRPr="00992BD5" w14:paraId="0AC94A16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8716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Immun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1BB5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9186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07FF2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387A86" w:rsidRPr="00992BD5" w14:paraId="5BD3C1D9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DDA5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Surg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F0DD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13AB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2689A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387A86" w:rsidRPr="00992BD5" w14:paraId="79C8F005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7CDE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ardiac &amp; Cardiovascular Syste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4517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412C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70934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387A86" w:rsidRPr="00992BD5" w14:paraId="484256AD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F1BE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docrinology &amp;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DEAB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F507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8DC26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387A86" w:rsidRPr="00992BD5" w14:paraId="5A24E5EC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FF85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Psychiat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4E89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A09B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9350C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387A86" w:rsidRPr="00992BD5" w14:paraId="342F01D0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8366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Gastroenterology &amp; Hepa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B2C8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4427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C470F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387A86" w:rsidRPr="00992BD5" w14:paraId="7E205E63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499B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Hema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65E5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F0F0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1ECA5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87A86" w:rsidRPr="00992BD5" w14:paraId="06FDF820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041C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Peripheral vascular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81A9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01EB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95FD3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387A86" w:rsidRPr="00992BD5" w14:paraId="0ED88DDE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8844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Infectious disea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6BBA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7BF1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876F5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387A86" w:rsidRPr="00992BD5" w14:paraId="4433AC86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479B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Pediatr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C381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D633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02E0F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387A86" w:rsidRPr="00992BD5" w14:paraId="027FF001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5791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Orthoped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02B5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B9F5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0F4E6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387A86" w:rsidRPr="00992BD5" w14:paraId="6EBFBDF2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FEAE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Psych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020C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76F8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CF56B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87A86" w:rsidRPr="00992BD5" w14:paraId="4934540E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CFF8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Respiratory Syst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3C07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B7B4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04217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387A86" w:rsidRPr="00992BD5" w14:paraId="1CBFB6A4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85E8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Sports Scien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19E7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A03D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11E99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387A86" w:rsidRPr="00992BD5" w14:paraId="56276FC7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6A01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Urology &amp; Nephr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5338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87A7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EE942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387A86" w:rsidRPr="00992BD5" w14:paraId="348D234F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0739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Obstetrics &amp; Gynec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FF0E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A4C3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F9D2A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387A86" w:rsidRPr="00992BD5" w14:paraId="26625BB3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5961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Ophthalm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A340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8CE3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9DAF9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87A86" w:rsidRPr="00992BD5" w14:paraId="66A9202F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A251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Path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D16B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E776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D81CB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387A86" w:rsidRPr="00992BD5" w14:paraId="2A3A9115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AA4E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Vir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3625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120C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904D0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87A86" w:rsidRPr="00992BD5" w14:paraId="6FE293CB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8D3A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ritical Care Medic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9F31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12AF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3B564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87A86" w:rsidRPr="00992BD5" w14:paraId="4CB2093A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C41C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Derma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5FA2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8E30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49416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387A86" w:rsidRPr="00992BD5" w14:paraId="08EF7414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CBDC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Geriatircs &amp; Ger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B64E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79B7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96834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387A86" w:rsidRPr="00992BD5" w14:paraId="101C8EF6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C6EE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Rheuma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83FC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2720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DC287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87A86" w:rsidRPr="00992BD5" w14:paraId="08BC7724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25A5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Anesthesi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0037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E637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2BA93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87A86" w:rsidRPr="00992BD5" w14:paraId="1F5DC48A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5C78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Rehabili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50DE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365B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81581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387A86" w:rsidRPr="00992BD5" w14:paraId="08907DBD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B154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Transplan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E37F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3BE7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EF2AC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87A86" w:rsidRPr="00992BD5" w14:paraId="050F0F91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798D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Aller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F169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2528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F4B78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87A86" w:rsidRPr="00992BD5" w14:paraId="4FCE66FF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E067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Substance ab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A822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FC96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5F755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87A86" w:rsidRPr="00992BD5" w14:paraId="57E2F5C7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2CCA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Tropical Medic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074B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8DC8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4FAB5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87A86" w:rsidRPr="00992BD5" w14:paraId="074CE3CB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AF3B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Women's stud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3F67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2B82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8F2F1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87A86" w:rsidRPr="00992BD5" w14:paraId="37CE6B97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86DD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Primary Health Ca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94E4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C90A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27926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87A86" w:rsidRPr="00992BD5" w14:paraId="0AE8C90D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4FF5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Andr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2426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9DD8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151B7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120E11CB" w14:textId="77777777" w:rsidTr="001278B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5BCF5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ED68E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9A701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2,9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8ABA7" w14:textId="77777777" w:rsidR="00387A86" w:rsidRPr="00992BD5" w:rsidRDefault="00387A86" w:rsidP="001278B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2B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97</w:t>
            </w:r>
          </w:p>
        </w:tc>
      </w:tr>
    </w:tbl>
    <w:p w14:paraId="40CD506B" w14:textId="77777777" w:rsidR="00387A86" w:rsidRPr="00992BD5" w:rsidRDefault="00387A86" w:rsidP="00387A86">
      <w:pPr>
        <w:spacing w:after="0" w:line="276" w:lineRule="auto"/>
        <w:rPr>
          <w:rFonts w:ascii="Times New Roman" w:hAnsi="Times New Roman" w:cs="Times New Roman"/>
        </w:rPr>
      </w:pPr>
    </w:p>
    <w:p w14:paraId="1F92F124" w14:textId="77777777" w:rsidR="00387A86" w:rsidRPr="00992BD5" w:rsidRDefault="00387A86" w:rsidP="00387A86">
      <w:pPr>
        <w:rPr>
          <w:rFonts w:ascii="Times New Roman" w:hAnsi="Times New Roman" w:cs="Times New Roman"/>
        </w:rPr>
      </w:pPr>
      <w:r w:rsidRPr="00992BD5">
        <w:rPr>
          <w:rFonts w:ascii="Times New Roman" w:hAnsi="Times New Roman" w:cs="Times New Roman"/>
        </w:rPr>
        <w:br w:type="page"/>
      </w:r>
    </w:p>
    <w:p w14:paraId="6339A481" w14:textId="77777777" w:rsidR="00387A86" w:rsidRPr="00992BD5" w:rsidRDefault="00387A86" w:rsidP="00387A86">
      <w:pPr>
        <w:spacing w:after="0" w:line="276" w:lineRule="auto"/>
        <w:rPr>
          <w:rFonts w:ascii="Times New Roman" w:hAnsi="Times New Roman" w:cs="Times New Roman"/>
          <w:b/>
        </w:rPr>
      </w:pPr>
      <w:r w:rsidRPr="00992BD5">
        <w:rPr>
          <w:rFonts w:ascii="Times New Roman" w:hAnsi="Times New Roman" w:cs="Times New Roman"/>
          <w:b/>
        </w:rPr>
        <w:lastRenderedPageBreak/>
        <w:t xml:space="preserve">Appendix B. List of included journals and number of infographics included from each journal. </w:t>
      </w:r>
    </w:p>
    <w:tbl>
      <w:tblPr>
        <w:tblW w:w="483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9"/>
        <w:gridCol w:w="1843"/>
      </w:tblGrid>
      <w:tr w:rsidR="00387A86" w:rsidRPr="00992BD5" w14:paraId="3D820489" w14:textId="77777777" w:rsidTr="001278BA">
        <w:trPr>
          <w:trHeight w:val="20"/>
        </w:trPr>
        <w:tc>
          <w:tcPr>
            <w:tcW w:w="38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68CC12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Journal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6994E6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No. Infographics included</w:t>
            </w:r>
          </w:p>
        </w:tc>
      </w:tr>
      <w:tr w:rsidR="00387A86" w:rsidRPr="00992BD5" w14:paraId="229B10F4" w14:textId="77777777" w:rsidTr="001278BA">
        <w:trPr>
          <w:trHeight w:val="20"/>
        </w:trPr>
        <w:tc>
          <w:tcPr>
            <w:tcW w:w="38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F4D276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rgy</w:t>
            </w:r>
          </w:p>
        </w:tc>
        <w:tc>
          <w:tcPr>
            <w:tcW w:w="11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3AD8C7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4B254C5B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31E61F22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 Journal Of Gastroenterology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6445218F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633F082C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70EF1DFD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 Journal of Kidney Diseases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205E786F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15154FFB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042975A0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esthesiology</w:t>
            </w:r>
            <w:proofErr w:type="spellEnd"/>
          </w:p>
        </w:tc>
        <w:tc>
          <w:tcPr>
            <w:tcW w:w="1121" w:type="pct"/>
            <w:shd w:val="clear" w:color="auto" w:fill="auto"/>
            <w:vAlign w:val="center"/>
          </w:tcPr>
          <w:p w14:paraId="45923558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223807C9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6DAA0FF2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nals Of Family Medicine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3032A6DC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87A86" w:rsidRPr="00992BD5" w14:paraId="0C6AF187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5A8F76E5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nals Of Internal Medicine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4CD116F7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277B6104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7DC07BD1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nals Of Surgical Oncology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5C5AEE78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04DBA72B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43458DC0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nals Of Thoracic Surgery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5E5BDA89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502AC2B8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79A8D796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eriosclerosis Thrombosis and Vascular Biology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5D6393D2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0FFFBB34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137CE81C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hroscopy-The Journal of Arthroscopic And Related Surgery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39E136CA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3AEF003D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60BD68DE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ju</w:t>
            </w:r>
            <w:proofErr w:type="spellEnd"/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ternational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5D6D0894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44F78EB7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7DE90244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6F08F04C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3CEEBAC4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682AED1A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ne &amp; Joint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51D6EA7E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320CAFF6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2D7FC69F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ne And Joint Research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19F39E4D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72AF96B5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2BC74EDA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tish Journal of Sports Medicine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1828DCE9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2D2A8803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55358335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tish Medical Journal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00F76000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49E4BA12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53B0B4C8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ian Medical Association Journal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3D142BE5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2B94B292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66C3221F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 Treatment Reviews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6700FA71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35356221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029345A3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Metabolism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66E33356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7FB195C0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5C026E71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st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6453D8D0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5E66D861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5ACAE00F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ulation Research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34027C49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5C87C0DF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2A87F59B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ulation-Cardiovascular Interventions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3CE5F228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1B04FB67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5EFF0AC5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Gastroenterology And Hepatology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794D06A6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14BE3070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292D63E1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linical Journal of The </w:t>
            </w:r>
            <w:proofErr w:type="spellStart"/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ian</w:t>
            </w:r>
            <w:proofErr w:type="spellEnd"/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ciety Of Nephrology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4D5D70D3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72F9AB8D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5F54EDBC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Orthopaedics and Related Research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58313636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1B5BCCDF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6F373CAD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Research In Cardiology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351FADD0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43DCBC2A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2BCF455B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 Reviews in Oncology/Hematology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49A46C54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1B0ACC2A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062B7572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ologia</w:t>
            </w:r>
            <w:proofErr w:type="spellEnd"/>
          </w:p>
        </w:tc>
        <w:tc>
          <w:tcPr>
            <w:tcW w:w="1121" w:type="pct"/>
            <w:shd w:val="clear" w:color="auto" w:fill="auto"/>
            <w:vAlign w:val="center"/>
          </w:tcPr>
          <w:p w14:paraId="4C455641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19CB2DBA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084724DA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s of The Colon &amp; Rectum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2C5D7E83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87A86" w:rsidRPr="00992BD5" w14:paraId="54870D6C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22A5ECA6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scopy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527458FF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09AA635F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5C1AB975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Heart Journal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08499373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7EA1865A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68B2D6A7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Heath Journal-Cardiovascular Imaging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2FE1A5C7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87A86" w:rsidRPr="00992BD5" w14:paraId="42845F5D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15AC1A57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Journal of Cardio-Thoracic Surgery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067B47F6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788E8059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6B4B590F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Journal of Internal Medicine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44A49254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87A86" w:rsidRPr="00992BD5" w14:paraId="256C8758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0DDEBC63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Journal of Vascular And Endovascular Surgery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34EDE4BA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4E2BA63A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4F90F14B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Urology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0685982D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384E5B10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7B94DB87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Radical Biology and Medicine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18B6CFCB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87A86" w:rsidRPr="00992BD5" w14:paraId="161956A5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3108571F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enterology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2802FFBA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2D74F20A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651DA3C6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intestinal Endoscopy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3D20C6BC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18B192AF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7A763801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Rhythm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244F7E6B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69D19B9D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6F5505CF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2BCCC5EB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464604D0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294BCEAC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national Journal Of Surgery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5C4460E4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5403B1ED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07336E51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CC-Cardiovascular Imaging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5B1BC93B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250E4F35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2CCDB49B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CC-Cardiovascular Interventions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6A965A2D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7BF32C1F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31017C72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CC-Heart Failure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210FF33D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67E35105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3AF08D9C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A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39756653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35FD40B4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16A828FA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A Internal Medicine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4C38B179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87A86" w:rsidRPr="00992BD5" w14:paraId="70F131AF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4FA819BF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A Network Open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7EF0A4DA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31F2B36F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700BF564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A Oncology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15D1F00C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7CFAE482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46DA7035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Allergy And Clinical Immunology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450F74A6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3178FB6E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401D581F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Bone And Joint Surgery-American Volume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40CA71B5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7E8E6E5A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09527A2A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Crohn’s And Colitis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3C255082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87A86" w:rsidRPr="00992BD5" w14:paraId="3FEA15D1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392C7ED0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Hepatology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7B09BECF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4F894C94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1253CE44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Internal Medicine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341CCA4A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7885B095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614B9F7B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The American College Of Cardiology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2D322A18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7CECBF84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3BD44A7A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The American College Of Surgeons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5A39F805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6138C943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217C13C8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Journal of The American Society Of Nephrology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300F97A1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54309598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5A8DFE02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Thoracic And Cardiovascular Surgery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1456776F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344B4495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66E7D1DE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Vascular Surgery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666B0FD5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35E8C627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4692D8AD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 International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0A8F48CE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0E50DF34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3E068C4D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cet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1C41406A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87A86" w:rsidRPr="00992BD5" w14:paraId="094CD277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4F8F8650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phrology Dialysis Transplantation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50207C49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5E7900DA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6332DFD1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logy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31C144CB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87A86" w:rsidRPr="00992BD5" w14:paraId="3013AF33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6322949E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surgery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40AC610B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063816F5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7E3506F3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England Journal of Medicine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535886CC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0CE80D3D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30D55620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diatric</w:t>
            </w:r>
            <w:proofErr w:type="spellEnd"/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ritical Care Medicine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0355C80B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4063FACC" w14:textId="77777777" w:rsidTr="001278BA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3D509C53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entive Medicine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5889FAB6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1B445550" w14:textId="77777777" w:rsidTr="00305704">
        <w:trPr>
          <w:trHeight w:val="20"/>
        </w:trPr>
        <w:tc>
          <w:tcPr>
            <w:tcW w:w="3879" w:type="pct"/>
            <w:shd w:val="clear" w:color="auto" w:fill="auto"/>
            <w:vAlign w:val="center"/>
          </w:tcPr>
          <w:p w14:paraId="5699466A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ery for Obesity And Related Diseases</w:t>
            </w:r>
          </w:p>
        </w:tc>
        <w:tc>
          <w:tcPr>
            <w:tcW w:w="1121" w:type="pct"/>
            <w:shd w:val="clear" w:color="auto" w:fill="auto"/>
            <w:vAlign w:val="center"/>
          </w:tcPr>
          <w:p w14:paraId="512F3656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7A86" w:rsidRPr="00992BD5" w14:paraId="56064B65" w14:textId="77777777" w:rsidTr="00305704">
        <w:trPr>
          <w:trHeight w:val="20"/>
        </w:trPr>
        <w:tc>
          <w:tcPr>
            <w:tcW w:w="38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9B043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lantation</w:t>
            </w:r>
          </w:p>
        </w:tc>
        <w:tc>
          <w:tcPr>
            <w:tcW w:w="11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3BB7C7" w14:textId="77777777" w:rsidR="00387A86" w:rsidRPr="00992BD5" w:rsidRDefault="00387A86" w:rsidP="00127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992B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4A87566E" w14:textId="77777777" w:rsidR="00387A86" w:rsidRPr="00992BD5" w:rsidRDefault="00387A86" w:rsidP="00387A86">
      <w:pPr>
        <w:spacing w:after="0" w:line="276" w:lineRule="auto"/>
        <w:rPr>
          <w:rFonts w:ascii="Times New Roman" w:hAnsi="Times New Roman" w:cs="Times New Roman"/>
        </w:rPr>
      </w:pPr>
    </w:p>
    <w:p w14:paraId="450B93A6" w14:textId="77777777" w:rsidR="00387A86" w:rsidRPr="00992BD5" w:rsidRDefault="00387A86" w:rsidP="00387A86">
      <w:pPr>
        <w:spacing w:after="0" w:line="276" w:lineRule="auto"/>
        <w:rPr>
          <w:rFonts w:ascii="Times New Roman" w:hAnsi="Times New Roman" w:cs="Times New Roman"/>
        </w:rPr>
      </w:pPr>
    </w:p>
    <w:p w14:paraId="7CA22F9A" w14:textId="77777777" w:rsidR="00960EFB" w:rsidRPr="00992BD5" w:rsidRDefault="00960EFB">
      <w:pPr>
        <w:rPr>
          <w:rFonts w:ascii="Times New Roman" w:hAnsi="Times New Roman" w:cs="Times New Roman"/>
          <w:b/>
          <w:bCs/>
        </w:rPr>
      </w:pPr>
      <w:r w:rsidRPr="00992BD5">
        <w:rPr>
          <w:rFonts w:ascii="Times New Roman" w:hAnsi="Times New Roman" w:cs="Times New Roman"/>
          <w:b/>
          <w:bCs/>
        </w:rPr>
        <w:br w:type="page"/>
      </w:r>
    </w:p>
    <w:p w14:paraId="31DC7760" w14:textId="77777777" w:rsidR="00960EFB" w:rsidRPr="00992BD5" w:rsidRDefault="00960EFB" w:rsidP="007A2741">
      <w:pPr>
        <w:spacing w:after="0"/>
        <w:rPr>
          <w:rFonts w:ascii="Times New Roman" w:hAnsi="Times New Roman" w:cs="Times New Roman"/>
          <w:b/>
          <w:bCs/>
        </w:rPr>
        <w:sectPr w:rsidR="00960EFB" w:rsidRPr="00992BD5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82C3167" w14:textId="70796846" w:rsidR="00E37EBF" w:rsidRPr="00992BD5" w:rsidRDefault="00F5277B" w:rsidP="007A2741">
      <w:pPr>
        <w:spacing w:after="0"/>
        <w:rPr>
          <w:rFonts w:ascii="Times New Roman" w:hAnsi="Times New Roman" w:cs="Times New Roman"/>
          <w:b/>
          <w:bCs/>
        </w:rPr>
      </w:pPr>
      <w:r w:rsidRPr="00992BD5">
        <w:rPr>
          <w:rFonts w:ascii="Times New Roman" w:hAnsi="Times New Roman" w:cs="Times New Roman"/>
          <w:b/>
          <w:bCs/>
        </w:rPr>
        <w:lastRenderedPageBreak/>
        <w:t xml:space="preserve">Appendix C. </w:t>
      </w:r>
      <w:r w:rsidR="00727B21" w:rsidRPr="00992BD5">
        <w:rPr>
          <w:rFonts w:ascii="Times New Roman" w:hAnsi="Times New Roman" w:cs="Times New Roman"/>
          <w:b/>
          <w:bCs/>
        </w:rPr>
        <w:t>Coding instructions</w:t>
      </w:r>
    </w:p>
    <w:tbl>
      <w:tblPr>
        <w:tblW w:w="14741" w:type="dxa"/>
        <w:tblInd w:w="-284" w:type="dxa"/>
        <w:tblLook w:val="04A0" w:firstRow="1" w:lastRow="0" w:firstColumn="1" w:lastColumn="0" w:noHBand="0" w:noVBand="1"/>
      </w:tblPr>
      <w:tblGrid>
        <w:gridCol w:w="2385"/>
        <w:gridCol w:w="12677"/>
      </w:tblGrid>
      <w:tr w:rsidR="00960EFB" w:rsidRPr="00992BD5" w14:paraId="08B47791" w14:textId="77777777" w:rsidTr="00761FD9">
        <w:trPr>
          <w:trHeight w:val="300"/>
        </w:trPr>
        <w:tc>
          <w:tcPr>
            <w:tcW w:w="20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491243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b/>
                <w:bCs/>
                <w:lang w:eastAsia="en-AU"/>
              </w:rPr>
              <w:t>Variable</w:t>
            </w:r>
          </w:p>
        </w:tc>
        <w:tc>
          <w:tcPr>
            <w:tcW w:w="126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4E7A3F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b/>
                <w:bCs/>
                <w:lang w:eastAsia="en-AU"/>
              </w:rPr>
              <w:t>Instruction</w:t>
            </w:r>
          </w:p>
        </w:tc>
      </w:tr>
      <w:tr w:rsidR="00960EFB" w:rsidRPr="00992BD5" w14:paraId="1D9836AA" w14:textId="77777777" w:rsidTr="00761FD9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9D64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>patient</w:t>
            </w:r>
          </w:p>
        </w:tc>
        <w:tc>
          <w:tcPr>
            <w:tcW w:w="1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C324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>Does the infographic describes the patient population?</w:t>
            </w:r>
          </w:p>
        </w:tc>
      </w:tr>
      <w:tr w:rsidR="00960EFB" w:rsidRPr="00992BD5" w14:paraId="713B29F2" w14:textId="77777777" w:rsidTr="00761FD9">
        <w:trPr>
          <w:trHeight w:val="6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D186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proofErr w:type="spellStart"/>
            <w:r w:rsidRPr="00761FD9">
              <w:rPr>
                <w:rFonts w:ascii="Calibri" w:eastAsia="Times New Roman" w:hAnsi="Calibri" w:cs="Calibri"/>
                <w:lang w:eastAsia="en-AU"/>
              </w:rPr>
              <w:t>patient_ind</w:t>
            </w:r>
            <w:proofErr w:type="spellEnd"/>
          </w:p>
        </w:tc>
        <w:tc>
          <w:tcPr>
            <w:tcW w:w="1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4039C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>Is the patient population described in sufficient detail so that it can be read independently from the study?</w:t>
            </w:r>
            <w:r w:rsidRPr="00761FD9">
              <w:rPr>
                <w:rFonts w:ascii="Calibri" w:eastAsia="Times New Roman" w:hAnsi="Calibri" w:cs="Calibri"/>
                <w:lang w:eastAsia="en-AU"/>
              </w:rPr>
              <w:br/>
              <w:t>For example, the population needed to include some demographic characteristics (e.g., mean age)</w:t>
            </w:r>
          </w:p>
        </w:tc>
      </w:tr>
      <w:tr w:rsidR="00960EFB" w:rsidRPr="00992BD5" w14:paraId="699D7FD6" w14:textId="77777777" w:rsidTr="00761FD9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248D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>intervention</w:t>
            </w:r>
          </w:p>
        </w:tc>
        <w:tc>
          <w:tcPr>
            <w:tcW w:w="1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DD9B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>Does the infographic describes the intervention?</w:t>
            </w:r>
          </w:p>
        </w:tc>
      </w:tr>
      <w:tr w:rsidR="00960EFB" w:rsidRPr="00992BD5" w14:paraId="38E99F01" w14:textId="77777777" w:rsidTr="00761FD9">
        <w:trPr>
          <w:trHeight w:val="6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30BF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proofErr w:type="spellStart"/>
            <w:r w:rsidRPr="00761FD9">
              <w:rPr>
                <w:rFonts w:ascii="Calibri" w:eastAsia="Times New Roman" w:hAnsi="Calibri" w:cs="Calibri"/>
                <w:lang w:eastAsia="en-AU"/>
              </w:rPr>
              <w:t>intervention_ind</w:t>
            </w:r>
            <w:proofErr w:type="spellEnd"/>
          </w:p>
        </w:tc>
        <w:tc>
          <w:tcPr>
            <w:tcW w:w="1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100D5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>Is the intervention described in sufficient detail so that it can be read independently from the study?</w:t>
            </w:r>
            <w:r w:rsidRPr="00761FD9">
              <w:rPr>
                <w:rFonts w:ascii="Calibri" w:eastAsia="Times New Roman" w:hAnsi="Calibri" w:cs="Calibri"/>
                <w:lang w:eastAsia="en-AU"/>
              </w:rPr>
              <w:br/>
              <w:t>The intervention and comparison needed to include some information on the intervention parameters (e.g., drug dose, frequency of treatment).</w:t>
            </w:r>
          </w:p>
        </w:tc>
      </w:tr>
      <w:tr w:rsidR="00960EFB" w:rsidRPr="00992BD5" w14:paraId="2FF20E5C" w14:textId="77777777" w:rsidTr="00761FD9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C8F8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>comparator</w:t>
            </w:r>
          </w:p>
        </w:tc>
        <w:tc>
          <w:tcPr>
            <w:tcW w:w="1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BC99B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 xml:space="preserve">Does the infographic describes the comparator? (NB: if an observational study is a single-arm study, the </w:t>
            </w:r>
            <w:proofErr w:type="spellStart"/>
            <w:r w:rsidRPr="00761FD9">
              <w:rPr>
                <w:rFonts w:ascii="Calibri" w:eastAsia="Times New Roman" w:hAnsi="Calibri" w:cs="Calibri"/>
                <w:lang w:eastAsia="en-AU"/>
              </w:rPr>
              <w:t>compator</w:t>
            </w:r>
            <w:proofErr w:type="spellEnd"/>
            <w:r w:rsidRPr="00761FD9">
              <w:rPr>
                <w:rFonts w:ascii="Calibri" w:eastAsia="Times New Roman" w:hAnsi="Calibri" w:cs="Calibri"/>
                <w:lang w:eastAsia="en-AU"/>
              </w:rPr>
              <w:t xml:space="preserve"> should be coded "N/A")</w:t>
            </w:r>
          </w:p>
        </w:tc>
      </w:tr>
      <w:tr w:rsidR="00960EFB" w:rsidRPr="00992BD5" w14:paraId="10F24C39" w14:textId="77777777" w:rsidTr="00761FD9">
        <w:trPr>
          <w:trHeight w:val="6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AB19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proofErr w:type="spellStart"/>
            <w:r w:rsidRPr="00761FD9">
              <w:rPr>
                <w:rFonts w:ascii="Calibri" w:eastAsia="Times New Roman" w:hAnsi="Calibri" w:cs="Calibri"/>
                <w:lang w:eastAsia="en-AU"/>
              </w:rPr>
              <w:t>comparator_ind</w:t>
            </w:r>
            <w:proofErr w:type="spellEnd"/>
          </w:p>
        </w:tc>
        <w:tc>
          <w:tcPr>
            <w:tcW w:w="1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9C975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 xml:space="preserve">Is the comparator described in sufficient detail so that it can be read independently from the study? (NB: if an observational study is a single-arm study, the </w:t>
            </w:r>
            <w:proofErr w:type="spellStart"/>
            <w:r w:rsidRPr="00761FD9">
              <w:rPr>
                <w:rFonts w:ascii="Calibri" w:eastAsia="Times New Roman" w:hAnsi="Calibri" w:cs="Calibri"/>
                <w:lang w:eastAsia="en-AU"/>
              </w:rPr>
              <w:t>compator</w:t>
            </w:r>
            <w:proofErr w:type="spellEnd"/>
            <w:r w:rsidRPr="00761FD9">
              <w:rPr>
                <w:rFonts w:ascii="Calibri" w:eastAsia="Times New Roman" w:hAnsi="Calibri" w:cs="Calibri"/>
                <w:lang w:eastAsia="en-AU"/>
              </w:rPr>
              <w:t xml:space="preserve"> should be coded "N/A")</w:t>
            </w:r>
            <w:r w:rsidRPr="00761FD9">
              <w:rPr>
                <w:rFonts w:ascii="Calibri" w:eastAsia="Times New Roman" w:hAnsi="Calibri" w:cs="Calibri"/>
                <w:lang w:eastAsia="en-AU"/>
              </w:rPr>
              <w:br/>
              <w:t>The intervention and comparison needed to include some information on the intervention parameters (e.g., drug dose, frequency of treatment).</w:t>
            </w:r>
          </w:p>
        </w:tc>
      </w:tr>
      <w:tr w:rsidR="00960EFB" w:rsidRPr="00992BD5" w14:paraId="2F4496EB" w14:textId="77777777" w:rsidTr="00761FD9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DB75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proofErr w:type="spellStart"/>
            <w:r w:rsidRPr="00761FD9">
              <w:rPr>
                <w:rFonts w:ascii="Calibri" w:eastAsia="Times New Roman" w:hAnsi="Calibri" w:cs="Calibri"/>
                <w:lang w:eastAsia="en-AU"/>
              </w:rPr>
              <w:t>outcome_measure</w:t>
            </w:r>
            <w:proofErr w:type="spellEnd"/>
          </w:p>
        </w:tc>
        <w:tc>
          <w:tcPr>
            <w:tcW w:w="1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9EC8B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>Does the infographic describes the outcome(s)?</w:t>
            </w:r>
          </w:p>
        </w:tc>
      </w:tr>
      <w:tr w:rsidR="00960EFB" w:rsidRPr="00992BD5" w14:paraId="6963BBDB" w14:textId="77777777" w:rsidTr="00761FD9">
        <w:trPr>
          <w:trHeight w:val="9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8A1D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proofErr w:type="spellStart"/>
            <w:r w:rsidRPr="00761FD9">
              <w:rPr>
                <w:rFonts w:ascii="Calibri" w:eastAsia="Times New Roman" w:hAnsi="Calibri" w:cs="Calibri"/>
                <w:lang w:eastAsia="en-AU"/>
              </w:rPr>
              <w:t>outcome_ind</w:t>
            </w:r>
            <w:proofErr w:type="spellEnd"/>
          </w:p>
        </w:tc>
        <w:tc>
          <w:tcPr>
            <w:tcW w:w="1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6515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>Are the outcomes described in sufficient detail so that it can be read independently from the study?</w:t>
            </w:r>
            <w:r w:rsidRPr="00761FD9">
              <w:rPr>
                <w:rFonts w:ascii="Calibri" w:eastAsia="Times New Roman" w:hAnsi="Calibri" w:cs="Calibri"/>
                <w:lang w:eastAsia="en-AU"/>
              </w:rPr>
              <w:br/>
              <w:t>The outcome needed to be specific about the measure used (e.g., all-cause mortality). If the infographic mentions "pain", "QoL" but does not describe the scale or the range (0-10; 0-100), then code "No".</w:t>
            </w:r>
          </w:p>
        </w:tc>
      </w:tr>
      <w:tr w:rsidR="00960EFB" w:rsidRPr="00992BD5" w14:paraId="4F350CC4" w14:textId="77777777" w:rsidTr="00761FD9">
        <w:trPr>
          <w:trHeight w:val="6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A99C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>benefits</w:t>
            </w:r>
          </w:p>
        </w:tc>
        <w:tc>
          <w:tcPr>
            <w:tcW w:w="1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9927A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 xml:space="preserve">Does the infographic report on benefits </w:t>
            </w:r>
            <w:r w:rsidRPr="00761FD9">
              <w:rPr>
                <w:rFonts w:ascii="Calibri" w:eastAsia="Times New Roman" w:hAnsi="Calibri" w:cs="Calibri"/>
                <w:lang w:eastAsia="en-AU"/>
              </w:rPr>
              <w:br/>
              <w:t xml:space="preserve">If benefits were measured BUT results a </w:t>
            </w:r>
            <w:proofErr w:type="spellStart"/>
            <w:r w:rsidRPr="00761FD9">
              <w:rPr>
                <w:rFonts w:ascii="Calibri" w:eastAsia="Times New Roman" w:hAnsi="Calibri" w:cs="Calibri"/>
                <w:lang w:eastAsia="en-AU"/>
              </w:rPr>
              <w:t>tretment</w:t>
            </w:r>
            <w:proofErr w:type="spellEnd"/>
            <w:r w:rsidRPr="00761FD9">
              <w:rPr>
                <w:rFonts w:ascii="Calibri" w:eastAsia="Times New Roman" w:hAnsi="Calibri" w:cs="Calibri"/>
                <w:lang w:eastAsia="en-AU"/>
              </w:rPr>
              <w:t xml:space="preserve"> was not effective, code "yes" as well</w:t>
            </w:r>
          </w:p>
        </w:tc>
      </w:tr>
      <w:tr w:rsidR="00960EFB" w:rsidRPr="00992BD5" w14:paraId="589ADB71" w14:textId="77777777" w:rsidTr="00761FD9">
        <w:trPr>
          <w:trHeight w:val="6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88C1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>harms</w:t>
            </w:r>
          </w:p>
        </w:tc>
        <w:tc>
          <w:tcPr>
            <w:tcW w:w="1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62DE2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 xml:space="preserve">Harms include adverse events </w:t>
            </w:r>
            <w:r w:rsidRPr="00761FD9">
              <w:rPr>
                <w:rFonts w:ascii="Calibri" w:eastAsia="Times New Roman" w:hAnsi="Calibri" w:cs="Calibri"/>
                <w:lang w:eastAsia="en-AU"/>
              </w:rPr>
              <w:br/>
              <w:t>e.g. Complications, % people who died, etc</w:t>
            </w:r>
          </w:p>
        </w:tc>
      </w:tr>
      <w:tr w:rsidR="00960EFB" w:rsidRPr="00992BD5" w14:paraId="463C2788" w14:textId="77777777" w:rsidTr="00761FD9">
        <w:trPr>
          <w:trHeight w:val="6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5B90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proofErr w:type="spellStart"/>
            <w:r w:rsidRPr="00761FD9">
              <w:rPr>
                <w:rFonts w:ascii="Calibri" w:eastAsia="Times New Roman" w:hAnsi="Calibri" w:cs="Calibri"/>
                <w:lang w:eastAsia="en-AU"/>
              </w:rPr>
              <w:t>point_estimate</w:t>
            </w:r>
            <w:proofErr w:type="spellEnd"/>
          </w:p>
        </w:tc>
        <w:tc>
          <w:tcPr>
            <w:tcW w:w="1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2712A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 xml:space="preserve">Are point estimates reported? </w:t>
            </w:r>
            <w:r w:rsidRPr="00761FD9">
              <w:rPr>
                <w:rFonts w:ascii="Calibri" w:eastAsia="Times New Roman" w:hAnsi="Calibri" w:cs="Calibri"/>
                <w:lang w:eastAsia="en-AU"/>
              </w:rPr>
              <w:br/>
              <w:t>These could either be within-group (pre-post or final value at any given timepoint) point estimates OR a point estimate between groups (a between-group mean diff)</w:t>
            </w:r>
          </w:p>
        </w:tc>
      </w:tr>
      <w:tr w:rsidR="00960EFB" w:rsidRPr="00992BD5" w14:paraId="6210917F" w14:textId="77777777" w:rsidTr="00761FD9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6CFE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>95%ci</w:t>
            </w:r>
          </w:p>
        </w:tc>
        <w:tc>
          <w:tcPr>
            <w:tcW w:w="1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04EC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>Are 95% CI reported?</w:t>
            </w:r>
          </w:p>
        </w:tc>
      </w:tr>
      <w:tr w:rsidR="00960EFB" w:rsidRPr="00992BD5" w14:paraId="18F766E9" w14:textId="77777777" w:rsidTr="00761FD9">
        <w:trPr>
          <w:trHeight w:val="6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A515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proofErr w:type="spellStart"/>
            <w:r w:rsidRPr="00761FD9">
              <w:rPr>
                <w:rFonts w:ascii="Calibri" w:eastAsia="Times New Roman" w:hAnsi="Calibri" w:cs="Calibri"/>
                <w:lang w:eastAsia="en-AU"/>
              </w:rPr>
              <w:t>between_group</w:t>
            </w:r>
            <w:proofErr w:type="spellEnd"/>
          </w:p>
        </w:tc>
        <w:tc>
          <w:tcPr>
            <w:tcW w:w="1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BD858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 xml:space="preserve">Are between-group differences reported? </w:t>
            </w:r>
            <w:r w:rsidRPr="00761FD9">
              <w:rPr>
                <w:rFonts w:ascii="Calibri" w:eastAsia="Times New Roman" w:hAnsi="Calibri" w:cs="Calibri"/>
                <w:lang w:eastAsia="en-AU"/>
              </w:rPr>
              <w:br/>
              <w:t>Code "yes" if either a between-group mean difference (or similar) is reported; or there are any indications of difference between groups (</w:t>
            </w:r>
            <w:proofErr w:type="spellStart"/>
            <w:r w:rsidRPr="00761FD9">
              <w:rPr>
                <w:rFonts w:ascii="Calibri" w:eastAsia="Times New Roman" w:hAnsi="Calibri" w:cs="Calibri"/>
                <w:lang w:eastAsia="en-AU"/>
              </w:rPr>
              <w:t>eg</w:t>
            </w:r>
            <w:proofErr w:type="spellEnd"/>
            <w:r w:rsidRPr="00761FD9">
              <w:rPr>
                <w:rFonts w:ascii="Calibri" w:eastAsia="Times New Roman" w:hAnsi="Calibri" w:cs="Calibri"/>
                <w:lang w:eastAsia="en-AU"/>
              </w:rPr>
              <w:t xml:space="preserve"> a P-value; a "*" indicating a difference between groups)</w:t>
            </w:r>
          </w:p>
        </w:tc>
      </w:tr>
      <w:tr w:rsidR="00960EFB" w:rsidRPr="00992BD5" w14:paraId="420503DA" w14:textId="77777777" w:rsidTr="00761FD9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C24C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proofErr w:type="spellStart"/>
            <w:r w:rsidRPr="00761FD9">
              <w:rPr>
                <w:rFonts w:ascii="Calibri" w:eastAsia="Times New Roman" w:hAnsi="Calibri" w:cs="Calibri"/>
                <w:lang w:eastAsia="en-AU"/>
              </w:rPr>
              <w:lastRenderedPageBreak/>
              <w:t>mcid</w:t>
            </w:r>
            <w:proofErr w:type="spellEnd"/>
          </w:p>
        </w:tc>
        <w:tc>
          <w:tcPr>
            <w:tcW w:w="1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CCA7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>Is there a mention to a "clinically important effect" (or similar)? Does the infographic describe a known MCID threshold (e.g. 2/10 points for pain in back pain)</w:t>
            </w:r>
          </w:p>
        </w:tc>
      </w:tr>
      <w:tr w:rsidR="00960EFB" w:rsidRPr="00992BD5" w14:paraId="7FE86E02" w14:textId="77777777" w:rsidTr="00761FD9">
        <w:trPr>
          <w:trHeight w:val="6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8C39" w14:textId="54330039" w:rsidR="0030045F" w:rsidRPr="00761FD9" w:rsidRDefault="00992BD5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proofErr w:type="spellStart"/>
            <w:r w:rsidRPr="00761FD9">
              <w:rPr>
                <w:rFonts w:ascii="Calibri" w:eastAsia="Times New Roman" w:hAnsi="Calibri" w:cs="Calibri"/>
                <w:lang w:eastAsia="en-AU"/>
              </w:rPr>
              <w:t>dichotomous_outcomes</w:t>
            </w:r>
            <w:proofErr w:type="spellEnd"/>
          </w:p>
        </w:tc>
        <w:tc>
          <w:tcPr>
            <w:tcW w:w="1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523C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 xml:space="preserve">For dichotomous outcomes, did the infographic present a clear summary statistic? </w:t>
            </w:r>
            <w:r w:rsidRPr="00761FD9">
              <w:rPr>
                <w:rFonts w:ascii="Calibri" w:eastAsia="Times New Roman" w:hAnsi="Calibri" w:cs="Calibri"/>
                <w:lang w:eastAsia="en-AU"/>
              </w:rPr>
              <w:br/>
              <w:t>Examples include proportions (%), relative risk (RR), number needed to treat (NNT), or charts commonly used to communicate risk in absolute terms (</w:t>
            </w:r>
            <w:proofErr w:type="spellStart"/>
            <w:r w:rsidRPr="00761FD9">
              <w:rPr>
                <w:rFonts w:ascii="Calibri" w:eastAsia="Times New Roman" w:hAnsi="Calibri" w:cs="Calibri"/>
                <w:lang w:eastAsia="en-AU"/>
              </w:rPr>
              <w:t>eg</w:t>
            </w:r>
            <w:proofErr w:type="spellEnd"/>
            <w:r w:rsidRPr="00761FD9">
              <w:rPr>
                <w:rFonts w:ascii="Calibri" w:eastAsia="Times New Roman" w:hAnsi="Calibri" w:cs="Calibri"/>
                <w:lang w:eastAsia="en-AU"/>
              </w:rPr>
              <w:t xml:space="preserve"> Icon array)</w:t>
            </w:r>
          </w:p>
        </w:tc>
      </w:tr>
      <w:tr w:rsidR="00960EFB" w:rsidRPr="00992BD5" w14:paraId="131FA71F" w14:textId="77777777" w:rsidTr="00761FD9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34FF" w14:textId="75F15387" w:rsidR="0030045F" w:rsidRPr="00761FD9" w:rsidRDefault="00992BD5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>b</w:t>
            </w:r>
            <w:r w:rsidR="0030045F" w:rsidRPr="00761FD9">
              <w:rPr>
                <w:rFonts w:ascii="Calibri" w:eastAsia="Times New Roman" w:hAnsi="Calibri" w:cs="Calibri"/>
                <w:lang w:eastAsia="en-AU"/>
              </w:rPr>
              <w:t>ias</w:t>
            </w:r>
          </w:p>
        </w:tc>
        <w:tc>
          <w:tcPr>
            <w:tcW w:w="1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DCA5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>Whether the infographic acknowledged risk of bias, the certainty of evidence (if applicable), and study limitations.</w:t>
            </w:r>
          </w:p>
        </w:tc>
      </w:tr>
      <w:tr w:rsidR="0030045F" w:rsidRPr="00992BD5" w14:paraId="46F774F5" w14:textId="77777777" w:rsidTr="00761FD9">
        <w:trPr>
          <w:trHeight w:val="6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096F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>Certainty</w:t>
            </w:r>
          </w:p>
        </w:tc>
        <w:tc>
          <w:tcPr>
            <w:tcW w:w="1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B180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 xml:space="preserve">FOR REVIEWS ONLY - Did the infographic use terminology similar to the one used by GRADE? </w:t>
            </w:r>
            <w:r w:rsidRPr="00761FD9">
              <w:rPr>
                <w:rFonts w:ascii="Calibri" w:eastAsia="Times New Roman" w:hAnsi="Calibri" w:cs="Calibri"/>
                <w:lang w:eastAsia="en-AU"/>
              </w:rPr>
              <w:br/>
              <w:t>e.g. High, moderate, low, very low certainty evidence</w:t>
            </w:r>
          </w:p>
        </w:tc>
      </w:tr>
      <w:tr w:rsidR="0030045F" w:rsidRPr="00992BD5" w14:paraId="3C757DC2" w14:textId="77777777" w:rsidTr="00761FD9">
        <w:trPr>
          <w:trHeight w:val="6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C5C7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>limitations</w:t>
            </w:r>
          </w:p>
        </w:tc>
        <w:tc>
          <w:tcPr>
            <w:tcW w:w="1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636EA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 xml:space="preserve">Did the infographic mention study limitations </w:t>
            </w:r>
            <w:r w:rsidRPr="00761FD9">
              <w:rPr>
                <w:rFonts w:ascii="Calibri" w:eastAsia="Times New Roman" w:hAnsi="Calibri" w:cs="Calibri"/>
                <w:lang w:eastAsia="en-AU"/>
              </w:rPr>
              <w:br/>
              <w:t>e.g. Observational studies are not good for estimating treatment effects</w:t>
            </w:r>
          </w:p>
        </w:tc>
      </w:tr>
      <w:tr w:rsidR="0030045F" w:rsidRPr="00992BD5" w14:paraId="661F11D4" w14:textId="77777777" w:rsidTr="00761FD9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51A6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>conclusion</w:t>
            </w:r>
          </w:p>
        </w:tc>
        <w:tc>
          <w:tcPr>
            <w:tcW w:w="1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FC70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>Did the infographic include a conclusion?</w:t>
            </w:r>
          </w:p>
        </w:tc>
      </w:tr>
      <w:tr w:rsidR="0030045F" w:rsidRPr="00992BD5" w14:paraId="2DAC9B03" w14:textId="77777777" w:rsidTr="00761FD9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EB40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>indirectness</w:t>
            </w:r>
          </w:p>
        </w:tc>
        <w:tc>
          <w:tcPr>
            <w:tcW w:w="1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CC0A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>Has the conclusion been based on the correct populations, interventions or outcomes (i.e. no issue with indirectness)</w:t>
            </w:r>
          </w:p>
        </w:tc>
      </w:tr>
      <w:tr w:rsidR="0030045F" w:rsidRPr="00992BD5" w14:paraId="6966048C" w14:textId="77777777" w:rsidTr="00761FD9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93D6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proofErr w:type="spellStart"/>
            <w:r w:rsidRPr="00761FD9">
              <w:rPr>
                <w:rFonts w:ascii="Calibri" w:eastAsia="Times New Roman" w:hAnsi="Calibri" w:cs="Calibri"/>
                <w:lang w:eastAsia="en-AU"/>
              </w:rPr>
              <w:t>conclusion_weighed</w:t>
            </w:r>
            <w:proofErr w:type="spellEnd"/>
          </w:p>
        </w:tc>
        <w:tc>
          <w:tcPr>
            <w:tcW w:w="1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5919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>Are conclusions weighted in relation to risk of bias/certainty of evidence?</w:t>
            </w:r>
          </w:p>
        </w:tc>
      </w:tr>
      <w:tr w:rsidR="0030045F" w:rsidRPr="00992BD5" w14:paraId="1495DE73" w14:textId="77777777" w:rsidTr="00761FD9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615A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proofErr w:type="spellStart"/>
            <w:r w:rsidRPr="00761FD9">
              <w:rPr>
                <w:rFonts w:ascii="Calibri" w:eastAsia="Times New Roman" w:hAnsi="Calibri" w:cs="Calibri"/>
                <w:lang w:eastAsia="en-AU"/>
              </w:rPr>
              <w:t>conclusions_primary</w:t>
            </w:r>
            <w:proofErr w:type="spellEnd"/>
          </w:p>
        </w:tc>
        <w:tc>
          <w:tcPr>
            <w:tcW w:w="1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8228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 xml:space="preserve">Are conclusions in the infographic based on the findings from the study's primary outcome? </w:t>
            </w:r>
          </w:p>
        </w:tc>
      </w:tr>
      <w:tr w:rsidR="0030045F" w:rsidRPr="0030045F" w14:paraId="262DB2F1" w14:textId="77777777" w:rsidTr="00761FD9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8391CE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proofErr w:type="spellStart"/>
            <w:r w:rsidRPr="00761FD9">
              <w:rPr>
                <w:rFonts w:ascii="Calibri" w:eastAsia="Times New Roman" w:hAnsi="Calibri" w:cs="Calibri"/>
                <w:lang w:eastAsia="en-AU"/>
              </w:rPr>
              <w:t>coi</w:t>
            </w:r>
            <w:proofErr w:type="spellEnd"/>
          </w:p>
        </w:tc>
        <w:tc>
          <w:tcPr>
            <w:tcW w:w="126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7D763C" w14:textId="77777777" w:rsidR="0030045F" w:rsidRPr="00761FD9" w:rsidRDefault="0030045F" w:rsidP="0030045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61FD9">
              <w:rPr>
                <w:rFonts w:ascii="Calibri" w:eastAsia="Times New Roman" w:hAnsi="Calibri" w:cs="Calibri"/>
                <w:lang w:eastAsia="en-AU"/>
              </w:rPr>
              <w:t>Did the infographic report any conflict of interest?</w:t>
            </w:r>
          </w:p>
        </w:tc>
      </w:tr>
    </w:tbl>
    <w:p w14:paraId="602F7DF3" w14:textId="77777777" w:rsidR="0030045F" w:rsidRPr="00B13085" w:rsidRDefault="0030045F" w:rsidP="007A2741">
      <w:pPr>
        <w:spacing w:after="0"/>
        <w:rPr>
          <w:rFonts w:ascii="Times New Roman" w:hAnsi="Times New Roman" w:cs="Times New Roman"/>
          <w:b/>
          <w:bCs/>
        </w:rPr>
      </w:pPr>
    </w:p>
    <w:p w14:paraId="55350E19" w14:textId="77777777" w:rsidR="00B13085" w:rsidRPr="00B13085" w:rsidRDefault="00B13085">
      <w:pPr>
        <w:rPr>
          <w:rFonts w:ascii="Times New Roman" w:hAnsi="Times New Roman" w:cs="Times New Roman"/>
          <w:b/>
          <w:bCs/>
        </w:rPr>
      </w:pPr>
    </w:p>
    <w:sectPr w:rsidR="00B13085" w:rsidRPr="00B13085" w:rsidSect="00960EFB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A86"/>
    <w:rsid w:val="000238EF"/>
    <w:rsid w:val="000303D6"/>
    <w:rsid w:val="000C7595"/>
    <w:rsid w:val="000E48D4"/>
    <w:rsid w:val="001622DE"/>
    <w:rsid w:val="00213F87"/>
    <w:rsid w:val="0030045F"/>
    <w:rsid w:val="00305704"/>
    <w:rsid w:val="003541F5"/>
    <w:rsid w:val="00387A86"/>
    <w:rsid w:val="003B2C18"/>
    <w:rsid w:val="003B3B79"/>
    <w:rsid w:val="003C091E"/>
    <w:rsid w:val="00482D22"/>
    <w:rsid w:val="004E67AD"/>
    <w:rsid w:val="00597F07"/>
    <w:rsid w:val="005E345C"/>
    <w:rsid w:val="00630BDA"/>
    <w:rsid w:val="006C01EB"/>
    <w:rsid w:val="00727B21"/>
    <w:rsid w:val="0075470E"/>
    <w:rsid w:val="00761FD9"/>
    <w:rsid w:val="007A2741"/>
    <w:rsid w:val="00881E14"/>
    <w:rsid w:val="0091394F"/>
    <w:rsid w:val="00960EFB"/>
    <w:rsid w:val="00992BD5"/>
    <w:rsid w:val="009A741A"/>
    <w:rsid w:val="00A67017"/>
    <w:rsid w:val="00A74F08"/>
    <w:rsid w:val="00B13085"/>
    <w:rsid w:val="00BD2707"/>
    <w:rsid w:val="00C21254"/>
    <w:rsid w:val="00C80649"/>
    <w:rsid w:val="00D47A50"/>
    <w:rsid w:val="00E140A7"/>
    <w:rsid w:val="00E17BDF"/>
    <w:rsid w:val="00E270C0"/>
    <w:rsid w:val="00EF2141"/>
    <w:rsid w:val="00F5277B"/>
    <w:rsid w:val="00F65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DA633"/>
  <w15:chartTrackingRefBased/>
  <w15:docId w15:val="{33515214-9299-4C48-AFAE-7F0533294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8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A86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3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0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039</Words>
  <Characters>5924</Characters>
  <Application>Microsoft Office Word</Application>
  <DocSecurity>0</DocSecurity>
  <Lines>49</Lines>
  <Paragraphs>13</Paragraphs>
  <ScaleCrop>false</ScaleCrop>
  <Company>University of Sydney</Company>
  <LinksUpToDate>false</LinksUpToDate>
  <CharactersWithSpaces>6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Ferreira</dc:creator>
  <cp:keywords/>
  <dc:description/>
  <cp:lastModifiedBy>Neriza Juslin Buenavista</cp:lastModifiedBy>
  <cp:revision>24</cp:revision>
  <dcterms:created xsi:type="dcterms:W3CDTF">2021-04-27T01:06:00Z</dcterms:created>
  <dcterms:modified xsi:type="dcterms:W3CDTF">2022-04-26T21:46:00Z</dcterms:modified>
</cp:coreProperties>
</file>